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92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lang w:val="en-GB"/>
              </w:rPr>
            </w:pPr>
            <w:bookmarkStart w:id="0" w:name="_GoBack" w:colFirst="2" w:colLast="2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lang w:val="en-GB"/>
              </w:rPr>
            </w:pPr>
            <w:r w:rsidRPr="00833FEE">
              <w:rPr>
                <w:bCs/>
                <w:lang w:val="en-GB"/>
              </w:rPr>
              <w:t>Education (years)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Age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Gend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9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0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1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2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3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4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5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6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7</w:t>
            </w:r>
          </w:p>
        </w:tc>
        <w:tc>
          <w:tcPr>
            <w:tcW w:w="1134" w:type="dxa"/>
          </w:tcPr>
          <w:p w:rsidR="00A921B9" w:rsidRPr="00833FE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u w:val="single"/>
                <w:lang w:val="en-GB"/>
              </w:rPr>
            </w:pPr>
            <w:r w:rsidRPr="00833FEE">
              <w:rPr>
                <w:bCs/>
                <w:u w:val="single"/>
                <w:lang w:val="en-GB"/>
              </w:rPr>
              <w:t>18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2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3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4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5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3769BE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lastRenderedPageBreak/>
              <w:t>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6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7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3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</w:tr>
      <w:tr w:rsidR="00833FEE" w:rsidRPr="00833FEE" w:rsidTr="00155B59">
        <w:trPr>
          <w:jc w:val="center"/>
        </w:trPr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8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3</w:t>
            </w:r>
          </w:p>
        </w:tc>
      </w:tr>
      <w:tr w:rsidR="00462C3E" w:rsidRPr="00833FEE" w:rsidTr="00155B59">
        <w:trPr>
          <w:jc w:val="center"/>
        </w:trPr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</w:pPr>
            <w:r w:rsidRPr="00833FEE"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B91431" w:rsidP="00155B59">
            <w:pPr>
              <w:spacing w:line="480" w:lineRule="auto"/>
              <w:jc w:val="center"/>
            </w:pPr>
            <w:r w:rsidRPr="00833FEE">
              <w:t>-</w:t>
            </w:r>
            <w:r w:rsidR="00A921B9" w:rsidRPr="00833FEE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1B9" w:rsidRPr="00833FEE" w:rsidRDefault="00A921B9" w:rsidP="00155B59">
            <w:pPr>
              <w:spacing w:line="480" w:lineRule="auto"/>
              <w:jc w:val="center"/>
            </w:pPr>
            <w:r w:rsidRPr="00833FEE">
              <w:t>0</w:t>
            </w:r>
          </w:p>
        </w:tc>
      </w:tr>
      <w:bookmarkEnd w:id="0"/>
    </w:tbl>
    <w:p w:rsidR="00A921B9" w:rsidRPr="00833FEE" w:rsidRDefault="00A921B9" w:rsidP="00A921B9">
      <w:pPr>
        <w:autoSpaceDE w:val="0"/>
        <w:autoSpaceDN w:val="0"/>
        <w:adjustRightInd w:val="0"/>
        <w:spacing w:line="480" w:lineRule="auto"/>
        <w:rPr>
          <w:bCs/>
          <w:lang w:val="en-GB"/>
        </w:rPr>
      </w:pPr>
    </w:p>
    <w:p w:rsidR="004F09B4" w:rsidRPr="00833FEE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833FEE">
        <w:rPr>
          <w:lang w:val="en-GB" w:eastAsia="en-GB"/>
        </w:rPr>
        <w:t>Version B (Male):</w:t>
      </w:r>
    </w:p>
    <w:p w:rsidR="004F09B4" w:rsidRPr="00833FEE" w:rsidRDefault="00B91431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833FEE">
        <w:rPr>
          <w:lang w:val="en-GB" w:eastAsia="en-GB"/>
        </w:rPr>
        <w:t>K = [</w:t>
      </w:r>
      <w:r w:rsidR="004F09B4" w:rsidRPr="00833FEE">
        <w:rPr>
          <w:lang w:val="en-GB" w:eastAsia="en-GB"/>
        </w:rPr>
        <w:t xml:space="preserve">0.04 x (age – 48.07)] </w:t>
      </w:r>
      <w:r w:rsidRPr="00833FEE">
        <w:rPr>
          <w:lang w:val="en-GB" w:eastAsia="en-GB"/>
        </w:rPr>
        <w:t>+</w:t>
      </w:r>
      <w:r w:rsidR="004F09B4" w:rsidRPr="00833FEE">
        <w:rPr>
          <w:lang w:val="en-GB" w:eastAsia="en-GB"/>
        </w:rPr>
        <w:t xml:space="preserve"> [0.40 x (education – 14.33)]</w:t>
      </w:r>
    </w:p>
    <w:p w:rsidR="004F09B4" w:rsidRPr="00833FEE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</w:p>
    <w:p w:rsidR="004F09B4" w:rsidRPr="00833FEE" w:rsidRDefault="004F09B4" w:rsidP="004F09B4">
      <w:pPr>
        <w:autoSpaceDE w:val="0"/>
        <w:autoSpaceDN w:val="0"/>
        <w:adjustRightInd w:val="0"/>
        <w:spacing w:line="480" w:lineRule="auto"/>
        <w:rPr>
          <w:lang w:val="en-GB" w:eastAsia="en-GB"/>
        </w:rPr>
      </w:pPr>
      <w:r w:rsidRPr="00833FEE">
        <w:rPr>
          <w:lang w:val="en-GB" w:eastAsia="en-GB"/>
        </w:rPr>
        <w:t>Version B (Female):</w:t>
      </w:r>
    </w:p>
    <w:p w:rsidR="004F09B4" w:rsidRPr="00833FEE" w:rsidRDefault="00B91431" w:rsidP="004F09B4">
      <w:pPr>
        <w:autoSpaceDE w:val="0"/>
        <w:autoSpaceDN w:val="0"/>
        <w:adjustRightInd w:val="0"/>
        <w:spacing w:line="480" w:lineRule="auto"/>
        <w:jc w:val="center"/>
        <w:rPr>
          <w:lang w:val="en-GB" w:eastAsia="en-GB"/>
        </w:rPr>
      </w:pPr>
      <w:r w:rsidRPr="00833FEE">
        <w:rPr>
          <w:lang w:val="en-GB" w:eastAsia="en-GB"/>
        </w:rPr>
        <w:lastRenderedPageBreak/>
        <w:t>K = [0.04 x (age – 48.07)] + [0.40 x (education – 14.33)] -</w:t>
      </w:r>
      <w:r w:rsidR="004F09B4" w:rsidRPr="00833FEE">
        <w:rPr>
          <w:lang w:val="en-GB" w:eastAsia="en-GB"/>
        </w:rPr>
        <w:t xml:space="preserve"> 2.54</w:t>
      </w:r>
    </w:p>
    <w:p w:rsidR="002D5A0E" w:rsidRPr="00833FEE" w:rsidRDefault="002D5A0E" w:rsidP="00123669">
      <w:pPr>
        <w:autoSpaceDE w:val="0"/>
        <w:autoSpaceDN w:val="0"/>
        <w:adjustRightInd w:val="0"/>
        <w:spacing w:line="480" w:lineRule="auto"/>
      </w:pPr>
    </w:p>
    <w:sectPr w:rsidR="002D5A0E" w:rsidRPr="00833FEE" w:rsidSect="00A921B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09C" w:rsidRDefault="0066109C">
      <w:r>
        <w:separator/>
      </w:r>
    </w:p>
  </w:endnote>
  <w:endnote w:type="continuationSeparator" w:id="0">
    <w:p w:rsidR="0066109C" w:rsidRDefault="0066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09C" w:rsidRDefault="0066109C">
      <w:r>
        <w:separator/>
      </w:r>
    </w:p>
  </w:footnote>
  <w:footnote w:type="continuationSeparator" w:id="0">
    <w:p w:rsidR="0066109C" w:rsidRDefault="00661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25676A"/>
    <w:rsid w:val="00286653"/>
    <w:rsid w:val="002D5A0E"/>
    <w:rsid w:val="003769BE"/>
    <w:rsid w:val="004363E5"/>
    <w:rsid w:val="00462C3E"/>
    <w:rsid w:val="00480181"/>
    <w:rsid w:val="004F09B4"/>
    <w:rsid w:val="00596013"/>
    <w:rsid w:val="0066109C"/>
    <w:rsid w:val="006D4E01"/>
    <w:rsid w:val="00714D08"/>
    <w:rsid w:val="00722D85"/>
    <w:rsid w:val="007B48DB"/>
    <w:rsid w:val="00824222"/>
    <w:rsid w:val="00833FEE"/>
    <w:rsid w:val="008D1B6F"/>
    <w:rsid w:val="00900674"/>
    <w:rsid w:val="009276D3"/>
    <w:rsid w:val="00985BEC"/>
    <w:rsid w:val="00A160FE"/>
    <w:rsid w:val="00A921B9"/>
    <w:rsid w:val="00AA2116"/>
    <w:rsid w:val="00B448AF"/>
    <w:rsid w:val="00B91431"/>
    <w:rsid w:val="00BE7CF6"/>
    <w:rsid w:val="00CE001B"/>
    <w:rsid w:val="00D8538A"/>
    <w:rsid w:val="00DD0A35"/>
    <w:rsid w:val="00FA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9C7606-B4A1-4E91-99A7-268B5903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Kallie Huss</cp:lastModifiedBy>
  <cp:revision>2</cp:revision>
  <dcterms:created xsi:type="dcterms:W3CDTF">2014-07-10T17:40:00Z</dcterms:created>
  <dcterms:modified xsi:type="dcterms:W3CDTF">2014-07-10T17:40:00Z</dcterms:modified>
</cp:coreProperties>
</file>